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A85F7E" w14:textId="77777777" w:rsidR="00030B72" w:rsidRPr="00250B24" w:rsidRDefault="00030B72" w:rsidP="001D2319">
      <w:pPr>
        <w:jc w:val="both"/>
        <w:rPr>
          <w:lang w:val="en-US"/>
        </w:rPr>
      </w:pPr>
    </w:p>
    <w:p w14:paraId="280A3EE9" w14:textId="1B977A48" w:rsidR="00231BB3" w:rsidRPr="00235938" w:rsidRDefault="00231BB3" w:rsidP="00231BB3">
      <w:pPr>
        <w:rPr>
          <w:sz w:val="20"/>
          <w:szCs w:val="20"/>
          <w:lang w:val="en-US"/>
        </w:rPr>
      </w:pPr>
      <w:r w:rsidRPr="00235938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Table </w:t>
      </w:r>
      <w:r>
        <w:rPr>
          <w:rFonts w:ascii="Arial" w:eastAsia="Times New Roman" w:hAnsi="Arial" w:cs="Arial" w:hint="eastAsia"/>
          <w:b/>
          <w:bCs/>
          <w:color w:val="000000"/>
          <w:sz w:val="20"/>
          <w:szCs w:val="20"/>
          <w:lang w:val="en-US" w:eastAsia="zh-CN"/>
        </w:rPr>
        <w:t>S2</w:t>
      </w:r>
      <w:r w:rsidRPr="00235938">
        <w:rPr>
          <w:rFonts w:ascii="Arial" w:eastAsia="Times New Roman" w:hAnsi="Arial" w:cs="Arial"/>
          <w:b/>
          <w:bCs/>
          <w:color w:val="000000"/>
          <w:sz w:val="20"/>
          <w:szCs w:val="20"/>
          <w:lang w:val="en-US"/>
        </w:rPr>
        <w:t xml:space="preserve"> (related to behavioral results and Figs. 2, 3 and 4): Results of the random effect logistic regression analyses for the behavioral models 1 to 4.</w:t>
      </w:r>
    </w:p>
    <w:p w14:paraId="2C1C4B62" w14:textId="77777777" w:rsidR="00231BB3" w:rsidRPr="00250B24" w:rsidRDefault="00231BB3" w:rsidP="00231BB3">
      <w:pPr>
        <w:rPr>
          <w:b/>
          <w:lang w:val="en-US"/>
        </w:rPr>
      </w:pPr>
      <w:r w:rsidRPr="00250B24">
        <w:rPr>
          <w:b/>
          <w:noProof/>
          <w:lang w:val="en-US"/>
        </w:rPr>
        <w:drawing>
          <wp:inline distT="0" distB="0" distL="0" distR="0" wp14:anchorId="28B35275" wp14:editId="026F1A5D">
            <wp:extent cx="5756910" cy="3630930"/>
            <wp:effectExtent l="0" t="0" r="8890" b="1270"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4C72A" w14:textId="77777777" w:rsidR="00231BB3" w:rsidRDefault="00231BB3" w:rsidP="00231BB3">
      <w:pPr>
        <w:rPr>
          <w:b/>
          <w:lang w:val="en-US"/>
        </w:rPr>
      </w:pPr>
      <w:bookmarkStart w:id="0" w:name="_GoBack"/>
      <w:bookmarkEnd w:id="0"/>
    </w:p>
    <w:sectPr w:rsidR="00231BB3" w:rsidSect="00834D38">
      <w:footerReference w:type="even" r:id="rId8"/>
      <w:footerReference w:type="default" r:id="rId9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5183CB" w14:textId="77777777" w:rsidR="00E54E7F" w:rsidRDefault="00E54E7F">
      <w:r>
        <w:separator/>
      </w:r>
    </w:p>
  </w:endnote>
  <w:endnote w:type="continuationSeparator" w:id="0">
    <w:p w14:paraId="775882A7" w14:textId="77777777" w:rsidR="00E54E7F" w:rsidRDefault="00E54E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4ADCF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BFCAB4D" w14:textId="77777777" w:rsidR="00122DEC" w:rsidRDefault="00122DEC" w:rsidP="00834D3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D41D50" w14:textId="77777777" w:rsidR="00122DEC" w:rsidRDefault="00122DEC" w:rsidP="00834D38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19756154" w14:textId="77777777" w:rsidR="00122DEC" w:rsidRDefault="00122DEC" w:rsidP="00834D3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E47AA5" w14:textId="77777777" w:rsidR="00E54E7F" w:rsidRDefault="00E54E7F">
      <w:r>
        <w:separator/>
      </w:r>
    </w:p>
  </w:footnote>
  <w:footnote w:type="continuationSeparator" w:id="0">
    <w:p w14:paraId="002D9CF5" w14:textId="77777777" w:rsidR="00E54E7F" w:rsidRDefault="00E54E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00D61"/>
    <w:multiLevelType w:val="hybridMultilevel"/>
    <w:tmpl w:val="1F8804E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19740A"/>
    <w:multiLevelType w:val="hybridMultilevel"/>
    <w:tmpl w:val="20A81A08"/>
    <w:lvl w:ilvl="0" w:tplc="218EC32C">
      <w:start w:val="1"/>
      <w:numFmt w:val="lowerLetter"/>
      <w:lvlText w:val="%1."/>
      <w:lvlJc w:val="left"/>
      <w:pPr>
        <w:ind w:left="720" w:hanging="360"/>
      </w:pPr>
      <w:rPr>
        <w:rFonts w:ascii="Arial" w:hAnsi="Arial" w:cs="Arial" w:hint="default"/>
        <w:b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0B72"/>
    <w:rsid w:val="00004BC4"/>
    <w:rsid w:val="0001453E"/>
    <w:rsid w:val="00030B72"/>
    <w:rsid w:val="00035020"/>
    <w:rsid w:val="000410B6"/>
    <w:rsid w:val="00080FAB"/>
    <w:rsid w:val="00091B3A"/>
    <w:rsid w:val="00092EF3"/>
    <w:rsid w:val="000952E2"/>
    <w:rsid w:val="000B60FA"/>
    <w:rsid w:val="000C2FA4"/>
    <w:rsid w:val="000C59CE"/>
    <w:rsid w:val="000D23F0"/>
    <w:rsid w:val="000D34FE"/>
    <w:rsid w:val="00113446"/>
    <w:rsid w:val="00114A7C"/>
    <w:rsid w:val="001201E2"/>
    <w:rsid w:val="00122DEC"/>
    <w:rsid w:val="00132300"/>
    <w:rsid w:val="00137037"/>
    <w:rsid w:val="0014219C"/>
    <w:rsid w:val="00152771"/>
    <w:rsid w:val="00166B24"/>
    <w:rsid w:val="0016747B"/>
    <w:rsid w:val="001731BF"/>
    <w:rsid w:val="00194269"/>
    <w:rsid w:val="00197419"/>
    <w:rsid w:val="001A1F40"/>
    <w:rsid w:val="001A5758"/>
    <w:rsid w:val="001A7027"/>
    <w:rsid w:val="001B1A36"/>
    <w:rsid w:val="001C6557"/>
    <w:rsid w:val="001D2319"/>
    <w:rsid w:val="001E0014"/>
    <w:rsid w:val="001E3E24"/>
    <w:rsid w:val="001E7EAF"/>
    <w:rsid w:val="001F15D0"/>
    <w:rsid w:val="00205960"/>
    <w:rsid w:val="00223739"/>
    <w:rsid w:val="00231BB3"/>
    <w:rsid w:val="00235938"/>
    <w:rsid w:val="002418F6"/>
    <w:rsid w:val="00250AD8"/>
    <w:rsid w:val="00250B24"/>
    <w:rsid w:val="00284F57"/>
    <w:rsid w:val="00293391"/>
    <w:rsid w:val="002B59CD"/>
    <w:rsid w:val="002D387C"/>
    <w:rsid w:val="002E4CF0"/>
    <w:rsid w:val="002E5BF4"/>
    <w:rsid w:val="0031530C"/>
    <w:rsid w:val="00330FD2"/>
    <w:rsid w:val="00342A53"/>
    <w:rsid w:val="003470EC"/>
    <w:rsid w:val="00376AA3"/>
    <w:rsid w:val="00377F3D"/>
    <w:rsid w:val="00380170"/>
    <w:rsid w:val="00381422"/>
    <w:rsid w:val="003879CC"/>
    <w:rsid w:val="003A4B4B"/>
    <w:rsid w:val="003C58A2"/>
    <w:rsid w:val="003C6810"/>
    <w:rsid w:val="003C6FE2"/>
    <w:rsid w:val="003D1132"/>
    <w:rsid w:val="003D5BB9"/>
    <w:rsid w:val="003E6A37"/>
    <w:rsid w:val="004006B5"/>
    <w:rsid w:val="00401858"/>
    <w:rsid w:val="004120B4"/>
    <w:rsid w:val="00421A08"/>
    <w:rsid w:val="00424D2E"/>
    <w:rsid w:val="0043052B"/>
    <w:rsid w:val="00457A1A"/>
    <w:rsid w:val="0046386F"/>
    <w:rsid w:val="0047069F"/>
    <w:rsid w:val="00475DE3"/>
    <w:rsid w:val="00480864"/>
    <w:rsid w:val="00492039"/>
    <w:rsid w:val="00492E29"/>
    <w:rsid w:val="004B37B4"/>
    <w:rsid w:val="004C767F"/>
    <w:rsid w:val="004D3C4A"/>
    <w:rsid w:val="004F718B"/>
    <w:rsid w:val="004F7E51"/>
    <w:rsid w:val="005007C3"/>
    <w:rsid w:val="005041D6"/>
    <w:rsid w:val="005044C0"/>
    <w:rsid w:val="0050638E"/>
    <w:rsid w:val="005166A2"/>
    <w:rsid w:val="00523F3C"/>
    <w:rsid w:val="005373BD"/>
    <w:rsid w:val="00545B80"/>
    <w:rsid w:val="00577931"/>
    <w:rsid w:val="005841A5"/>
    <w:rsid w:val="005B56AA"/>
    <w:rsid w:val="005D56FC"/>
    <w:rsid w:val="005F7E77"/>
    <w:rsid w:val="00600DA8"/>
    <w:rsid w:val="006045F6"/>
    <w:rsid w:val="00620AC6"/>
    <w:rsid w:val="00633A47"/>
    <w:rsid w:val="006365C7"/>
    <w:rsid w:val="0064577F"/>
    <w:rsid w:val="006473B1"/>
    <w:rsid w:val="0066597E"/>
    <w:rsid w:val="00671760"/>
    <w:rsid w:val="006765CE"/>
    <w:rsid w:val="00693D9C"/>
    <w:rsid w:val="0069581C"/>
    <w:rsid w:val="00696F68"/>
    <w:rsid w:val="006A0662"/>
    <w:rsid w:val="006B12B9"/>
    <w:rsid w:val="006B5D14"/>
    <w:rsid w:val="006D01DB"/>
    <w:rsid w:val="006E27C6"/>
    <w:rsid w:val="006E593E"/>
    <w:rsid w:val="006F75CD"/>
    <w:rsid w:val="00714BB4"/>
    <w:rsid w:val="00727321"/>
    <w:rsid w:val="007302BC"/>
    <w:rsid w:val="00731C55"/>
    <w:rsid w:val="007325ED"/>
    <w:rsid w:val="007509E0"/>
    <w:rsid w:val="00782859"/>
    <w:rsid w:val="00792B0F"/>
    <w:rsid w:val="007943AF"/>
    <w:rsid w:val="007A40FA"/>
    <w:rsid w:val="007A59E3"/>
    <w:rsid w:val="007C2311"/>
    <w:rsid w:val="007D7F85"/>
    <w:rsid w:val="007E479E"/>
    <w:rsid w:val="0080078F"/>
    <w:rsid w:val="0081032E"/>
    <w:rsid w:val="00814A5F"/>
    <w:rsid w:val="0082746A"/>
    <w:rsid w:val="008339D0"/>
    <w:rsid w:val="00834D38"/>
    <w:rsid w:val="00854E49"/>
    <w:rsid w:val="00870ABF"/>
    <w:rsid w:val="008756EB"/>
    <w:rsid w:val="008A12B3"/>
    <w:rsid w:val="008B3D51"/>
    <w:rsid w:val="008E7E6F"/>
    <w:rsid w:val="008F5656"/>
    <w:rsid w:val="008F781C"/>
    <w:rsid w:val="00902B33"/>
    <w:rsid w:val="00953A52"/>
    <w:rsid w:val="00956D0D"/>
    <w:rsid w:val="00966697"/>
    <w:rsid w:val="009826CD"/>
    <w:rsid w:val="009C718A"/>
    <w:rsid w:val="00A03610"/>
    <w:rsid w:val="00A07D99"/>
    <w:rsid w:val="00A17F8D"/>
    <w:rsid w:val="00A250A6"/>
    <w:rsid w:val="00A40634"/>
    <w:rsid w:val="00A7515D"/>
    <w:rsid w:val="00A75F63"/>
    <w:rsid w:val="00A87375"/>
    <w:rsid w:val="00A96109"/>
    <w:rsid w:val="00AA0368"/>
    <w:rsid w:val="00AB080D"/>
    <w:rsid w:val="00AB45BF"/>
    <w:rsid w:val="00AB5BB9"/>
    <w:rsid w:val="00AC3328"/>
    <w:rsid w:val="00AE0705"/>
    <w:rsid w:val="00AF560C"/>
    <w:rsid w:val="00B04DF2"/>
    <w:rsid w:val="00B15593"/>
    <w:rsid w:val="00B16CD1"/>
    <w:rsid w:val="00B24E70"/>
    <w:rsid w:val="00B2761B"/>
    <w:rsid w:val="00B310B4"/>
    <w:rsid w:val="00B438F3"/>
    <w:rsid w:val="00B614DA"/>
    <w:rsid w:val="00B66A96"/>
    <w:rsid w:val="00B87A80"/>
    <w:rsid w:val="00B96B29"/>
    <w:rsid w:val="00BA3FA3"/>
    <w:rsid w:val="00BB37FA"/>
    <w:rsid w:val="00BD7C0B"/>
    <w:rsid w:val="00BF17E4"/>
    <w:rsid w:val="00BF70CD"/>
    <w:rsid w:val="00C34434"/>
    <w:rsid w:val="00C4248E"/>
    <w:rsid w:val="00C50D87"/>
    <w:rsid w:val="00C56060"/>
    <w:rsid w:val="00C6644C"/>
    <w:rsid w:val="00CC5CE0"/>
    <w:rsid w:val="00CD0E6E"/>
    <w:rsid w:val="00CE09DA"/>
    <w:rsid w:val="00CF21B1"/>
    <w:rsid w:val="00D02D2C"/>
    <w:rsid w:val="00D11375"/>
    <w:rsid w:val="00D12607"/>
    <w:rsid w:val="00D441E0"/>
    <w:rsid w:val="00D54E1F"/>
    <w:rsid w:val="00D5788F"/>
    <w:rsid w:val="00D9017F"/>
    <w:rsid w:val="00DB1FE0"/>
    <w:rsid w:val="00DB30A6"/>
    <w:rsid w:val="00DD61D2"/>
    <w:rsid w:val="00DF0F38"/>
    <w:rsid w:val="00DF2039"/>
    <w:rsid w:val="00E068A4"/>
    <w:rsid w:val="00E06F96"/>
    <w:rsid w:val="00E2041B"/>
    <w:rsid w:val="00E32FD1"/>
    <w:rsid w:val="00E54E7F"/>
    <w:rsid w:val="00E71DC8"/>
    <w:rsid w:val="00E83F48"/>
    <w:rsid w:val="00E854DA"/>
    <w:rsid w:val="00E85766"/>
    <w:rsid w:val="00E9385E"/>
    <w:rsid w:val="00EC10E3"/>
    <w:rsid w:val="00ED5C3F"/>
    <w:rsid w:val="00EE015D"/>
    <w:rsid w:val="00EF5515"/>
    <w:rsid w:val="00EF7D85"/>
    <w:rsid w:val="00F073EE"/>
    <w:rsid w:val="00F1092B"/>
    <w:rsid w:val="00F132F3"/>
    <w:rsid w:val="00F32045"/>
    <w:rsid w:val="00F42F9D"/>
    <w:rsid w:val="00F500F1"/>
    <w:rsid w:val="00F5341B"/>
    <w:rsid w:val="00F57AD4"/>
    <w:rsid w:val="00F7063B"/>
    <w:rsid w:val="00F92426"/>
    <w:rsid w:val="00F93968"/>
    <w:rsid w:val="00FE0A15"/>
    <w:rsid w:val="00FE3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0EE4E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30B72"/>
    <w:pPr>
      <w:tabs>
        <w:tab w:val="center" w:pos="4536"/>
        <w:tab w:val="right" w:pos="9072"/>
      </w:tabs>
      <w:jc w:val="both"/>
    </w:pPr>
    <w:rPr>
      <w:rFonts w:ascii="Calibri" w:eastAsia="Calibri" w:hAnsi="Calibri" w:cs="Times New Roman"/>
      <w:sz w:val="22"/>
      <w:szCs w:val="22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030B72"/>
    <w:rPr>
      <w:rFonts w:ascii="Calibri" w:eastAsia="Calibri" w:hAnsi="Calibri" w:cs="Times New Roman"/>
      <w:sz w:val="22"/>
      <w:szCs w:val="22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030B72"/>
  </w:style>
  <w:style w:type="paragraph" w:customStyle="1" w:styleId="figurelegend">
    <w:name w:val="figure_legend"/>
    <w:basedOn w:val="Normal"/>
    <w:link w:val="figurelegendCar"/>
    <w:uiPriority w:val="99"/>
    <w:qFormat/>
    <w:rsid w:val="00030B72"/>
    <w:pPr>
      <w:spacing w:after="240"/>
      <w:ind w:left="567" w:right="567"/>
      <w:jc w:val="both"/>
    </w:pPr>
    <w:rPr>
      <w:rFonts w:eastAsia="Lucida Sans Unicode"/>
      <w:sz w:val="22"/>
      <w:szCs w:val="22"/>
    </w:rPr>
  </w:style>
  <w:style w:type="character" w:customStyle="1" w:styleId="figurelegendCar">
    <w:name w:val="figure_legend Car"/>
    <w:basedOn w:val="Policepardfaut"/>
    <w:link w:val="figurelegend"/>
    <w:uiPriority w:val="99"/>
    <w:rsid w:val="00030B72"/>
    <w:rPr>
      <w:rFonts w:eastAsia="Lucida Sans Unicode"/>
      <w:sz w:val="22"/>
      <w:szCs w:val="22"/>
    </w:rPr>
  </w:style>
  <w:style w:type="character" w:styleId="Marquedecommentaire">
    <w:name w:val="annotation reference"/>
    <w:basedOn w:val="Policepardfaut"/>
    <w:uiPriority w:val="99"/>
    <w:semiHidden/>
    <w:unhideWhenUsed/>
    <w:rsid w:val="00030B7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30B72"/>
    <w:pPr>
      <w:spacing w:before="120"/>
      <w:jc w:val="both"/>
    </w:pPr>
    <w:rPr>
      <w:rFonts w:ascii="Calibri" w:eastAsia="Calibri" w:hAnsi="Calibri" w:cs="Times New Roman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30B72"/>
    <w:rPr>
      <w:rFonts w:ascii="Calibri" w:eastAsia="Calibri" w:hAnsi="Calibri" w:cs="Times New Roman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30B72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30B72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4E70"/>
    <w:pPr>
      <w:spacing w:before="0"/>
      <w:jc w:val="left"/>
    </w:pPr>
    <w:rPr>
      <w:rFonts w:asciiTheme="minorHAnsi" w:eastAsiaTheme="minorHAnsi" w:hAnsiTheme="minorHAnsi" w:cstheme="minorBidi"/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4E70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customStyle="1" w:styleId="p1">
    <w:name w:val="p1"/>
    <w:basedOn w:val="Normal"/>
    <w:rsid w:val="00A87375"/>
    <w:rPr>
      <w:rFonts w:ascii="Helvetica" w:hAnsi="Helvetica" w:cs="Times New Roman"/>
      <w:sz w:val="11"/>
      <w:szCs w:val="11"/>
      <w:lang w:eastAsia="fr-FR"/>
    </w:rPr>
  </w:style>
  <w:style w:type="character" w:styleId="Lienhypertexte">
    <w:name w:val="Hyperlink"/>
    <w:basedOn w:val="Policepardfaut"/>
    <w:uiPriority w:val="99"/>
    <w:unhideWhenUsed/>
    <w:rsid w:val="001E3E24"/>
    <w:rPr>
      <w:color w:val="0563C1" w:themeColor="hyperlink"/>
      <w:u w:val="single"/>
    </w:rPr>
  </w:style>
  <w:style w:type="paragraph" w:styleId="Rvision">
    <w:name w:val="Revision"/>
    <w:hidden/>
    <w:uiPriority w:val="99"/>
    <w:semiHidden/>
    <w:rsid w:val="007C2311"/>
  </w:style>
  <w:style w:type="paragraph" w:styleId="Paragraphedeliste">
    <w:name w:val="List Paragraph"/>
    <w:basedOn w:val="Normal"/>
    <w:uiPriority w:val="34"/>
    <w:qFormat/>
    <w:rsid w:val="00B614DA"/>
    <w:pPr>
      <w:ind w:left="720"/>
      <w:contextualSpacing/>
    </w:pPr>
  </w:style>
  <w:style w:type="paragraph" w:customStyle="1" w:styleId="EndNoteBibliography">
    <w:name w:val="EndNote Bibliography"/>
    <w:basedOn w:val="Normal"/>
    <w:rsid w:val="00381422"/>
    <w:pPr>
      <w:jc w:val="both"/>
    </w:pPr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4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5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Dreher Jean-Claude</cp:lastModifiedBy>
  <cp:revision>2</cp:revision>
  <cp:lastPrinted>2017-10-13T14:40:00Z</cp:lastPrinted>
  <dcterms:created xsi:type="dcterms:W3CDTF">2019-03-27T22:28:00Z</dcterms:created>
  <dcterms:modified xsi:type="dcterms:W3CDTF">2019-03-27T22:28:00Z</dcterms:modified>
</cp:coreProperties>
</file>